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360" w:leader="none"/>
        </w:tabs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3360" w:leader="none"/>
        </w:tabs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>Table 1.</w:t>
      </w:r>
      <w:r>
        <w:rPr/>
        <w:tab/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ge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an (and Range)                  57 (27-77)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x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                                           30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                                       20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urgical resectio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     45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ind w:left="50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b-total resection            29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ind w:left="50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ss Total Resection      16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iops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                       5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GMT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hylated                                29</w:t>
            </w:r>
          </w:p>
          <w:p>
            <w:pPr>
              <w:pStyle w:val="Normal"/>
              <w:tabs>
                <w:tab w:val="clear" w:pos="720"/>
                <w:tab w:val="left" w:pos="3360" w:leader="none"/>
              </w:tabs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methylated                            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22:28:00Z</dcterms:created>
  <dc:creator>Charlotte Kelly</dc:creator>
  <dc:description/>
  <cp:keywords/>
  <dc:language>en-US</dc:language>
  <cp:lastModifiedBy>Charlotte Kelly</cp:lastModifiedBy>
  <dcterms:modified xsi:type="dcterms:W3CDTF">2016-12-05T22:28:00Z</dcterms:modified>
  <cp:revision>1</cp:revision>
  <dc:subject/>
  <dc:title/>
</cp:coreProperties>
</file>